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1DC91" w14:textId="7469BC3F" w:rsidR="00A514E9" w:rsidRPr="00EE7BA6" w:rsidRDefault="00A514E9" w:rsidP="00EE7BA6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EE7BA6">
        <w:rPr>
          <w:rFonts w:ascii="Times New Roman" w:hAnsi="Times New Roman" w:cs="Times New Roman"/>
          <w:sz w:val="24"/>
          <w:szCs w:val="28"/>
        </w:rPr>
        <w:t xml:space="preserve">Supplement Table </w:t>
      </w:r>
      <w:r w:rsidR="00D01558">
        <w:rPr>
          <w:rFonts w:ascii="Times New Roman" w:hAnsi="Times New Roman" w:cs="Times New Roman" w:hint="eastAsia"/>
          <w:sz w:val="24"/>
          <w:szCs w:val="28"/>
        </w:rPr>
        <w:t>4</w:t>
      </w:r>
      <w:r w:rsidRPr="00EE7BA6">
        <w:rPr>
          <w:rFonts w:ascii="Times New Roman" w:hAnsi="Times New Roman" w:cs="Times New Roman"/>
          <w:sz w:val="24"/>
          <w:szCs w:val="28"/>
        </w:rPr>
        <w:t xml:space="preserve">  Patients' baseline information of the immunohistochemical analysis.</w:t>
      </w:r>
    </w:p>
    <w:tbl>
      <w:tblPr>
        <w:tblStyle w:val="a7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1276"/>
        <w:gridCol w:w="1417"/>
        <w:gridCol w:w="1559"/>
        <w:gridCol w:w="1560"/>
        <w:gridCol w:w="1281"/>
      </w:tblGrid>
      <w:tr w:rsidR="00A514E9" w14:paraId="774A95FD" w14:textId="77777777" w:rsidTr="00A514E9">
        <w:trPr>
          <w:trHeight w:val="614"/>
          <w:jc w:val="center"/>
        </w:trPr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10A82" w14:textId="7879CB0C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Patien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0CF9D6" w14:textId="741771E6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Diagno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97411" w14:textId="2112F7C7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466440" w14:textId="4E5BB12D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  <w:r w:rsidR="00A514E9" w:rsidRPr="00A514E9">
              <w:rPr>
                <w:rFonts w:ascii="Times New Roman" w:hAnsi="Times New Roman" w:cs="Times New Roman"/>
                <w:sz w:val="24"/>
                <w:szCs w:val="28"/>
              </w:rPr>
              <w:t>(year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0CE4F" w14:textId="158A1058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Height</w:t>
            </w:r>
            <w:r w:rsidR="00A514E9" w:rsidRPr="00A514E9">
              <w:rPr>
                <w:rFonts w:ascii="Times New Roman" w:hAnsi="Times New Roman" w:cs="Times New Roman"/>
                <w:sz w:val="24"/>
                <w:szCs w:val="28"/>
              </w:rPr>
              <w:t>(cm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76520" w14:textId="1C46AE0C" w:rsidR="00094B70" w:rsidRPr="00A514E9" w:rsidRDefault="00094B70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Weight</w:t>
            </w:r>
            <w:r w:rsidR="00A514E9" w:rsidRPr="00A514E9">
              <w:rPr>
                <w:rFonts w:ascii="Times New Roman" w:hAnsi="Times New Roman" w:cs="Times New Roman"/>
                <w:sz w:val="24"/>
                <w:szCs w:val="28"/>
              </w:rPr>
              <w:t>(kg)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F277C" w14:textId="38F60542" w:rsidR="00094B70" w:rsidRPr="00A514E9" w:rsidRDefault="00A514E9" w:rsidP="00A51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514E9"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</w:p>
        </w:tc>
      </w:tr>
      <w:tr w:rsidR="00EE7BA6" w:rsidRPr="00EE7BA6" w14:paraId="76B70E0A" w14:textId="77777777" w:rsidTr="00A514E9">
        <w:trPr>
          <w:trHeight w:val="433"/>
          <w:jc w:val="center"/>
        </w:trPr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0368F1DE" w14:textId="50C8AD36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C1374F0" w14:textId="7BC4C4FB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Spinal fractur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17A0A3B" w14:textId="12509EE1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1E75AC5" w14:textId="7539EAA8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391E92C" w14:textId="36E362BE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FAAF9E8" w14:textId="2113BA7B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4D41F73F" w14:textId="358A3678" w:rsidR="00094B70" w:rsidRPr="00EE7BA6" w:rsidRDefault="00885611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5.9</w:t>
            </w:r>
          </w:p>
        </w:tc>
      </w:tr>
      <w:tr w:rsidR="00EE7BA6" w:rsidRPr="00EE7BA6" w14:paraId="48D381CE" w14:textId="77777777" w:rsidTr="00A514E9">
        <w:trPr>
          <w:trHeight w:val="425"/>
          <w:jc w:val="center"/>
        </w:trPr>
        <w:tc>
          <w:tcPr>
            <w:tcW w:w="1129" w:type="dxa"/>
            <w:vAlign w:val="center"/>
          </w:tcPr>
          <w:p w14:paraId="67A293E3" w14:textId="350B04B6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985" w:type="dxa"/>
            <w:vAlign w:val="center"/>
          </w:tcPr>
          <w:p w14:paraId="631047DA" w14:textId="3C666CD8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Spinal fracture</w:t>
            </w:r>
          </w:p>
        </w:tc>
        <w:tc>
          <w:tcPr>
            <w:tcW w:w="1276" w:type="dxa"/>
            <w:vAlign w:val="center"/>
          </w:tcPr>
          <w:p w14:paraId="02A14E9D" w14:textId="2BAA7425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01519D67" w14:textId="056C9C15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  <w:vAlign w:val="center"/>
          </w:tcPr>
          <w:p w14:paraId="33102D05" w14:textId="1E20AF4F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60" w:type="dxa"/>
            <w:vAlign w:val="center"/>
          </w:tcPr>
          <w:p w14:paraId="0E9BF6EC" w14:textId="5FB45330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81" w:type="dxa"/>
            <w:vAlign w:val="center"/>
          </w:tcPr>
          <w:p w14:paraId="105C87D4" w14:textId="7E6B1ACF" w:rsidR="00094B70" w:rsidRPr="00EE7BA6" w:rsidRDefault="00885611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6.4</w:t>
            </w:r>
          </w:p>
        </w:tc>
      </w:tr>
      <w:tr w:rsidR="00EE7BA6" w:rsidRPr="00EE7BA6" w14:paraId="59E8B9F3" w14:textId="77777777" w:rsidTr="00A514E9">
        <w:trPr>
          <w:trHeight w:val="417"/>
          <w:jc w:val="center"/>
        </w:trPr>
        <w:tc>
          <w:tcPr>
            <w:tcW w:w="1129" w:type="dxa"/>
            <w:vAlign w:val="center"/>
          </w:tcPr>
          <w:p w14:paraId="75279D5A" w14:textId="316BEA81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985" w:type="dxa"/>
            <w:vAlign w:val="center"/>
          </w:tcPr>
          <w:p w14:paraId="0BCC823B" w14:textId="406A725C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Spinal fracture</w:t>
            </w:r>
          </w:p>
        </w:tc>
        <w:tc>
          <w:tcPr>
            <w:tcW w:w="1276" w:type="dxa"/>
            <w:vAlign w:val="center"/>
          </w:tcPr>
          <w:p w14:paraId="3FACC0B7" w14:textId="453689BB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6169F78F" w14:textId="1E531BCE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vAlign w:val="center"/>
          </w:tcPr>
          <w:p w14:paraId="394B02F0" w14:textId="402B6E31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60" w:type="dxa"/>
            <w:vAlign w:val="center"/>
          </w:tcPr>
          <w:p w14:paraId="0DBC90CD" w14:textId="5209C5C8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81" w:type="dxa"/>
            <w:vAlign w:val="center"/>
          </w:tcPr>
          <w:p w14:paraId="160BB342" w14:textId="0BC3BA1E" w:rsidR="00094B70" w:rsidRPr="00EE7BA6" w:rsidRDefault="00885611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5.7</w:t>
            </w:r>
          </w:p>
        </w:tc>
      </w:tr>
      <w:tr w:rsidR="00EE7BA6" w:rsidRPr="00EE7BA6" w14:paraId="4E89BB2E" w14:textId="77777777" w:rsidTr="00A514E9">
        <w:trPr>
          <w:trHeight w:val="408"/>
          <w:jc w:val="center"/>
        </w:trPr>
        <w:tc>
          <w:tcPr>
            <w:tcW w:w="1129" w:type="dxa"/>
            <w:vAlign w:val="center"/>
          </w:tcPr>
          <w:p w14:paraId="50328A59" w14:textId="4A632680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1985" w:type="dxa"/>
            <w:vAlign w:val="center"/>
          </w:tcPr>
          <w:p w14:paraId="3DF267D3" w14:textId="4EB20FBC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Spinal fracture</w:t>
            </w:r>
          </w:p>
        </w:tc>
        <w:tc>
          <w:tcPr>
            <w:tcW w:w="1276" w:type="dxa"/>
            <w:vAlign w:val="center"/>
          </w:tcPr>
          <w:p w14:paraId="1785EE49" w14:textId="584EA00D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081317D3" w14:textId="4115A83E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vAlign w:val="center"/>
          </w:tcPr>
          <w:p w14:paraId="5F85C10F" w14:textId="03E48499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</w:t>
            </w:r>
            <w:r w:rsidR="00885611" w:rsidRPr="00EE7BA6">
              <w:rPr>
                <w:rFonts w:ascii="Times New Roman" w:hAnsi="Times New Roman" w:cs="Times New Roman"/>
              </w:rPr>
              <w:t>6</w:t>
            </w:r>
            <w:r w:rsidRPr="00EE7B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Align w:val="center"/>
          </w:tcPr>
          <w:p w14:paraId="294C3A43" w14:textId="7B3DF206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81" w:type="dxa"/>
            <w:vAlign w:val="center"/>
          </w:tcPr>
          <w:p w14:paraId="6C63DFB3" w14:textId="1D5C5D19" w:rsidR="00094B70" w:rsidRPr="00EE7BA6" w:rsidRDefault="008F219B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4.2</w:t>
            </w:r>
          </w:p>
        </w:tc>
      </w:tr>
      <w:tr w:rsidR="00EE7BA6" w:rsidRPr="00EE7BA6" w14:paraId="7A1E945B" w14:textId="77777777" w:rsidTr="00A514E9">
        <w:trPr>
          <w:trHeight w:val="414"/>
          <w:jc w:val="center"/>
        </w:trPr>
        <w:tc>
          <w:tcPr>
            <w:tcW w:w="1129" w:type="dxa"/>
            <w:vAlign w:val="center"/>
          </w:tcPr>
          <w:p w14:paraId="14DEB5F2" w14:textId="32E3BF9A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1</w:t>
            </w:r>
          </w:p>
        </w:tc>
        <w:tc>
          <w:tcPr>
            <w:tcW w:w="1985" w:type="dxa"/>
            <w:vAlign w:val="center"/>
          </w:tcPr>
          <w:p w14:paraId="3EF6BD69" w14:textId="79132C99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 with kyphosis</w:t>
            </w:r>
          </w:p>
        </w:tc>
        <w:tc>
          <w:tcPr>
            <w:tcW w:w="1276" w:type="dxa"/>
            <w:vAlign w:val="center"/>
          </w:tcPr>
          <w:p w14:paraId="1ACD3D56" w14:textId="5B5EF9BF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4EB6DE10" w14:textId="1553C3A0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vAlign w:val="center"/>
          </w:tcPr>
          <w:p w14:paraId="5871F323" w14:textId="36CDDE7F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560" w:type="dxa"/>
            <w:vAlign w:val="center"/>
          </w:tcPr>
          <w:p w14:paraId="26897210" w14:textId="66065D87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81" w:type="dxa"/>
            <w:vAlign w:val="center"/>
          </w:tcPr>
          <w:p w14:paraId="01E99C52" w14:textId="1C706CD8" w:rsidR="00094B70" w:rsidRPr="00EE7BA6" w:rsidRDefault="008F219B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8.3</w:t>
            </w:r>
          </w:p>
        </w:tc>
      </w:tr>
      <w:tr w:rsidR="00EE7BA6" w:rsidRPr="00EE7BA6" w14:paraId="2E4EDC4C" w14:textId="77777777" w:rsidTr="00A514E9">
        <w:trPr>
          <w:trHeight w:val="421"/>
          <w:jc w:val="center"/>
        </w:trPr>
        <w:tc>
          <w:tcPr>
            <w:tcW w:w="1129" w:type="dxa"/>
            <w:vAlign w:val="center"/>
          </w:tcPr>
          <w:p w14:paraId="022E6B77" w14:textId="72816DBD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2</w:t>
            </w:r>
          </w:p>
        </w:tc>
        <w:tc>
          <w:tcPr>
            <w:tcW w:w="1985" w:type="dxa"/>
            <w:vAlign w:val="center"/>
          </w:tcPr>
          <w:p w14:paraId="49DD56C6" w14:textId="19C1D2B9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 with kyphosis</w:t>
            </w:r>
          </w:p>
        </w:tc>
        <w:tc>
          <w:tcPr>
            <w:tcW w:w="1276" w:type="dxa"/>
            <w:vAlign w:val="center"/>
          </w:tcPr>
          <w:p w14:paraId="4B56B9A8" w14:textId="65A00B39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591D36B3" w14:textId="7235544D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vAlign w:val="center"/>
          </w:tcPr>
          <w:p w14:paraId="50C8549B" w14:textId="1861771B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560" w:type="dxa"/>
            <w:vAlign w:val="center"/>
          </w:tcPr>
          <w:p w14:paraId="3062A782" w14:textId="1225FE02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81" w:type="dxa"/>
            <w:vAlign w:val="center"/>
          </w:tcPr>
          <w:p w14:paraId="53C100F7" w14:textId="2B064125" w:rsidR="00094B70" w:rsidRPr="00EE7BA6" w:rsidRDefault="008F219B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8.4</w:t>
            </w:r>
          </w:p>
        </w:tc>
      </w:tr>
      <w:tr w:rsidR="00EE7BA6" w:rsidRPr="00EE7BA6" w14:paraId="302E0AAF" w14:textId="77777777" w:rsidTr="00A514E9">
        <w:trPr>
          <w:trHeight w:val="413"/>
          <w:jc w:val="center"/>
        </w:trPr>
        <w:tc>
          <w:tcPr>
            <w:tcW w:w="1129" w:type="dxa"/>
            <w:vAlign w:val="center"/>
          </w:tcPr>
          <w:p w14:paraId="22661DE9" w14:textId="47D7C3A7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3</w:t>
            </w:r>
          </w:p>
        </w:tc>
        <w:tc>
          <w:tcPr>
            <w:tcW w:w="1985" w:type="dxa"/>
            <w:vAlign w:val="center"/>
          </w:tcPr>
          <w:p w14:paraId="4296465E" w14:textId="33B85C8F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 with kyphosis</w:t>
            </w:r>
          </w:p>
        </w:tc>
        <w:tc>
          <w:tcPr>
            <w:tcW w:w="1276" w:type="dxa"/>
            <w:vAlign w:val="center"/>
          </w:tcPr>
          <w:p w14:paraId="1A164C02" w14:textId="47DB66B1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14:paraId="646EA39E" w14:textId="4C4BBDE4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vAlign w:val="center"/>
          </w:tcPr>
          <w:p w14:paraId="0387DBC3" w14:textId="5569C0E7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60" w:type="dxa"/>
            <w:vAlign w:val="center"/>
          </w:tcPr>
          <w:p w14:paraId="0E0688E2" w14:textId="29BAFAFD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81" w:type="dxa"/>
            <w:vAlign w:val="center"/>
          </w:tcPr>
          <w:p w14:paraId="2BBDECB1" w14:textId="60C6F042" w:rsidR="00094B70" w:rsidRPr="00EE7BA6" w:rsidRDefault="008F219B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9.0</w:t>
            </w:r>
          </w:p>
        </w:tc>
      </w:tr>
      <w:tr w:rsidR="00A514E9" w:rsidRPr="00EE7BA6" w14:paraId="1AB73528" w14:textId="77777777" w:rsidTr="00A514E9">
        <w:trPr>
          <w:trHeight w:val="418"/>
          <w:jc w:val="center"/>
        </w:trPr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4E71BF5B" w14:textId="5C7A614E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CC6E3B7" w14:textId="20065189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AS with kyphosi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51AE5A1" w14:textId="46FF7E19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3E83EF6" w14:textId="4A748610" w:rsidR="00094B70" w:rsidRPr="00EE7BA6" w:rsidRDefault="00094B70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FC42562" w14:textId="6F77AB31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2DAD50D" w14:textId="57CD70DD" w:rsidR="00094B70" w:rsidRPr="00EE7BA6" w:rsidRDefault="00A514E9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14:paraId="602C3341" w14:textId="2FF23413" w:rsidR="00094B70" w:rsidRPr="00EE7BA6" w:rsidRDefault="008F219B" w:rsidP="00A514E9">
            <w:pPr>
              <w:jc w:val="center"/>
              <w:rPr>
                <w:rFonts w:ascii="Times New Roman" w:hAnsi="Times New Roman" w:cs="Times New Roman"/>
              </w:rPr>
            </w:pPr>
            <w:r w:rsidRPr="00EE7BA6">
              <w:rPr>
                <w:rFonts w:ascii="Times New Roman" w:hAnsi="Times New Roman" w:cs="Times New Roman"/>
              </w:rPr>
              <w:t>19.7</w:t>
            </w:r>
          </w:p>
        </w:tc>
      </w:tr>
    </w:tbl>
    <w:p w14:paraId="7DC5F414" w14:textId="1BAA2D57" w:rsidR="00094B70" w:rsidRDefault="00563251">
      <w:r w:rsidRPr="00A514E9">
        <w:rPr>
          <w:rFonts w:ascii="Times New Roman" w:hAnsi="Times New Roman" w:cs="Times New Roman"/>
          <w:sz w:val="24"/>
          <w:szCs w:val="28"/>
        </w:rPr>
        <w:t>BMI</w:t>
      </w:r>
      <w:r>
        <w:rPr>
          <w:rFonts w:ascii="Times New Roman" w:hAnsi="Times New Roman" w:cs="Times New Roman" w:hint="eastAsia"/>
          <w:sz w:val="24"/>
          <w:szCs w:val="28"/>
        </w:rPr>
        <w:t>：</w:t>
      </w:r>
      <w:r w:rsidRPr="00563251">
        <w:rPr>
          <w:rFonts w:ascii="Times New Roman" w:hAnsi="Times New Roman" w:cs="Times New Roman"/>
          <w:sz w:val="24"/>
          <w:szCs w:val="28"/>
        </w:rPr>
        <w:t>Body Mass Index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094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649B4" w14:textId="77777777" w:rsidR="00276621" w:rsidRDefault="00276621" w:rsidP="00CE3127">
      <w:r>
        <w:separator/>
      </w:r>
    </w:p>
  </w:endnote>
  <w:endnote w:type="continuationSeparator" w:id="0">
    <w:p w14:paraId="2E1661C5" w14:textId="77777777" w:rsidR="00276621" w:rsidRDefault="00276621" w:rsidP="00CE3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5ECE6C" w14:textId="77777777" w:rsidR="00276621" w:rsidRDefault="00276621" w:rsidP="00CE3127">
      <w:r>
        <w:separator/>
      </w:r>
    </w:p>
  </w:footnote>
  <w:footnote w:type="continuationSeparator" w:id="0">
    <w:p w14:paraId="482CF0F0" w14:textId="77777777" w:rsidR="00276621" w:rsidRDefault="00276621" w:rsidP="00CE3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C0"/>
    <w:rsid w:val="00094B70"/>
    <w:rsid w:val="00276621"/>
    <w:rsid w:val="00563251"/>
    <w:rsid w:val="00730F4D"/>
    <w:rsid w:val="00733824"/>
    <w:rsid w:val="007C5F5C"/>
    <w:rsid w:val="00847890"/>
    <w:rsid w:val="00885611"/>
    <w:rsid w:val="008C47C0"/>
    <w:rsid w:val="008F219B"/>
    <w:rsid w:val="00A423D3"/>
    <w:rsid w:val="00A514E9"/>
    <w:rsid w:val="00CE3127"/>
    <w:rsid w:val="00D01558"/>
    <w:rsid w:val="00E97800"/>
    <w:rsid w:val="00EE7BA6"/>
    <w:rsid w:val="00F70F44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D5412"/>
  <w15:chartTrackingRefBased/>
  <w15:docId w15:val="{D5FF8599-A54C-420B-A8DD-1F0D93DD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31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31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3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3127"/>
    <w:rPr>
      <w:sz w:val="18"/>
      <w:szCs w:val="18"/>
    </w:rPr>
  </w:style>
  <w:style w:type="table" w:styleId="a7">
    <w:name w:val="Table Grid"/>
    <w:basedOn w:val="a1"/>
    <w:uiPriority w:val="39"/>
    <w:rsid w:val="00094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友 陈</dc:creator>
  <cp:keywords/>
  <dc:description/>
  <cp:lastModifiedBy>天友 陈</cp:lastModifiedBy>
  <cp:revision>9</cp:revision>
  <dcterms:created xsi:type="dcterms:W3CDTF">2023-10-16T13:42:00Z</dcterms:created>
  <dcterms:modified xsi:type="dcterms:W3CDTF">2024-06-27T18:27:00Z</dcterms:modified>
</cp:coreProperties>
</file>